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E0553" w14:textId="3E783496" w:rsidR="0070149A" w:rsidRDefault="00D207E5" w:rsidP="007014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863C4F" wp14:editId="2FE34F3A">
            <wp:extent cx="4664202" cy="6550152"/>
            <wp:effectExtent l="0" t="0" r="317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4202" cy="655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149A" w:rsidRPr="0017134C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0149A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p w14:paraId="149F0557" w14:textId="64A844D3" w:rsidR="0070149A" w:rsidRDefault="0070149A" w:rsidP="007014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4925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1E4925">
        <w:rPr>
          <w:rFonts w:ascii="Times New Roman" w:hAnsi="Times New Roman" w:cs="Times New Roman"/>
          <w:sz w:val="24"/>
          <w:szCs w:val="24"/>
        </w:rPr>
        <w:t xml:space="preserve"> </w:t>
      </w:r>
      <w:r w:rsidRPr="004D5BDA">
        <w:rPr>
          <w:rFonts w:ascii="Times New Roman" w:hAnsi="Times New Roman" w:cs="Times New Roman"/>
          <w:sz w:val="24"/>
          <w:szCs w:val="24"/>
        </w:rPr>
        <w:t>Cell morphology</w:t>
      </w:r>
      <w:r w:rsidR="00A24E77">
        <w:rPr>
          <w:rFonts w:ascii="Times New Roman" w:hAnsi="Times New Roman" w:cs="Times New Roman"/>
          <w:sz w:val="24"/>
          <w:szCs w:val="24"/>
        </w:rPr>
        <w:t xml:space="preserve"> </w:t>
      </w:r>
      <w:r w:rsidRPr="004D5BDA">
        <w:rPr>
          <w:rFonts w:ascii="Times New Roman" w:hAnsi="Times New Roman" w:cs="Times New Roman"/>
          <w:sz w:val="24"/>
          <w:szCs w:val="24"/>
        </w:rPr>
        <w:t>observed under a microscope.</w:t>
      </w:r>
      <w:r w:rsidRPr="006837A1">
        <w:rPr>
          <w:rFonts w:ascii="Times New Roman" w:hAnsi="Times New Roman" w:cs="Times New Roman"/>
        </w:rPr>
        <w:t xml:space="preserve"> </w:t>
      </w:r>
      <w:r w:rsidRPr="004D5BDA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6837A1">
        <w:rPr>
          <w:rFonts w:ascii="Times New Roman" w:hAnsi="Times New Roman" w:cs="Times New Roman"/>
          <w:sz w:val="24"/>
          <w:szCs w:val="24"/>
        </w:rPr>
        <w:t xml:space="preserve"> Representative images of immunofluorescent staining for α-SMA in control-HASMCs and MFS-HASMCs.</w:t>
      </w:r>
      <w:r w:rsidRPr="00ED1A2A">
        <w:t xml:space="preserve"> </w:t>
      </w:r>
      <w:r w:rsidRPr="00ED1A2A">
        <w:rPr>
          <w:rFonts w:ascii="Times New Roman" w:hAnsi="Times New Roman" w:cs="Times New Roman"/>
          <w:sz w:val="24"/>
          <w:szCs w:val="24"/>
        </w:rPr>
        <w:t xml:space="preserve">Scale bar=1000 </w:t>
      </w:r>
      <w:proofErr w:type="spellStart"/>
      <w:r w:rsidRPr="00ED1A2A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EF24FA3" w14:textId="228CE176" w:rsidR="0070149A" w:rsidRDefault="0070149A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9A5772E" w14:textId="4BD9F175" w:rsidR="0070149A" w:rsidRDefault="0070149A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143EEE" w14:textId="13AC928C" w:rsidR="0070149A" w:rsidRPr="0070149A" w:rsidRDefault="00EE5791" w:rsidP="0070149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418D773B" wp14:editId="67F3EBDE">
            <wp:extent cx="5263684" cy="14749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4" b="15688"/>
                    <a:stretch/>
                  </pic:blipFill>
                  <pic:spPr bwMode="auto">
                    <a:xfrm>
                      <a:off x="0" y="0"/>
                      <a:ext cx="5303731" cy="1486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BF2892" w14:textId="77777777" w:rsidR="0070149A" w:rsidRPr="0070149A" w:rsidRDefault="0070149A" w:rsidP="0070149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0149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Figure 2</w:t>
      </w:r>
    </w:p>
    <w:p w14:paraId="0C8FC6F2" w14:textId="258E4C38" w:rsidR="0070149A" w:rsidRDefault="0070149A" w:rsidP="0070149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0149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A. RT-qPCR expression profile of </w:t>
      </w:r>
      <w:r w:rsidR="0051156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av</w:t>
      </w:r>
      <w:r w:rsidRPr="0070149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1.2 and </w:t>
      </w:r>
      <w:r w:rsidR="0051156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av</w:t>
      </w:r>
      <w:r w:rsidRPr="0070149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3.1 in the ascending aorta of control donors and MFS patients. B. Western blot and quantitative analysis of FBN1 and </w:t>
      </w:r>
      <w:r w:rsidR="0051156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av</w:t>
      </w:r>
      <w:r w:rsidRPr="0070149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.1 protein levels in the ascending aorta of control donors and MFS patients.</w:t>
      </w:r>
    </w:p>
    <w:p w14:paraId="2CB0E3D7" w14:textId="77777777" w:rsidR="0070149A" w:rsidRDefault="0070149A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6CE5BA9" w14:textId="4B9930CF" w:rsidR="00474374" w:rsidRPr="00970784" w:rsidRDefault="00133242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9707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</w:t>
      </w:r>
      <w:r w:rsidR="003630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9707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474374" w:rsidRPr="0097078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474374" w:rsidRPr="0047437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he antibodie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4EA2" w:rsidRPr="00970784" w14:paraId="650BB70C" w14:textId="77777777" w:rsidTr="00AC67D9">
        <w:tc>
          <w:tcPr>
            <w:tcW w:w="2765" w:type="dxa"/>
          </w:tcPr>
          <w:p w14:paraId="09EBF9D4" w14:textId="546E15EE" w:rsidR="00774EA2" w:rsidRPr="00970784" w:rsidRDefault="00774EA2" w:rsidP="00C453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832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i-</w:t>
            </w:r>
            <w:r w:rsidR="00511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v</w:t>
            </w:r>
            <w:r w:rsidRPr="00832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2</w:t>
            </w:r>
            <w:r w:rsidR="00AB43AC" w:rsidRPr="00832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ACNA1C</w:t>
            </w:r>
            <w:r w:rsidR="00AB43AC"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3CDBE51A" w14:textId="43BDE15E" w:rsidR="00774EA2" w:rsidRPr="00970784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omone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abs (Israel, Jerusalem) #</w:t>
            </w: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-003</w:t>
            </w:r>
          </w:p>
        </w:tc>
        <w:tc>
          <w:tcPr>
            <w:tcW w:w="2766" w:type="dxa"/>
          </w:tcPr>
          <w:p w14:paraId="5AF0DAEE" w14:textId="369FEDA0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1000; IF: 1:50</w:t>
            </w:r>
          </w:p>
        </w:tc>
      </w:tr>
      <w:tr w:rsidR="00774EA2" w:rsidRPr="00970784" w14:paraId="3FA58840" w14:textId="77777777" w:rsidTr="00AC67D9">
        <w:tc>
          <w:tcPr>
            <w:tcW w:w="2765" w:type="dxa"/>
          </w:tcPr>
          <w:p w14:paraId="0D7A385B" w14:textId="1665EBE0" w:rsidR="00774EA2" w:rsidRPr="00970784" w:rsidRDefault="00AC67D9" w:rsidP="00C453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FBN1</w:t>
            </w:r>
          </w:p>
        </w:tc>
        <w:tc>
          <w:tcPr>
            <w:tcW w:w="2765" w:type="dxa"/>
          </w:tcPr>
          <w:p w14:paraId="24D0AB3D" w14:textId="586DCAE9" w:rsidR="00774EA2" w:rsidRPr="00970784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cam (Cambridge, UK) 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b53076</w:t>
            </w:r>
          </w:p>
        </w:tc>
        <w:tc>
          <w:tcPr>
            <w:tcW w:w="2766" w:type="dxa"/>
          </w:tcPr>
          <w:p w14:paraId="74461521" w14:textId="56CAA16E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500</w:t>
            </w:r>
          </w:p>
        </w:tc>
      </w:tr>
      <w:tr w:rsidR="00774EA2" w:rsidRPr="00970784" w14:paraId="06EBAD1C" w14:textId="77777777" w:rsidTr="00AC67D9">
        <w:tc>
          <w:tcPr>
            <w:tcW w:w="2765" w:type="dxa"/>
          </w:tcPr>
          <w:p w14:paraId="4C68E36E" w14:textId="4A500FDD" w:rsidR="00774EA2" w:rsidRPr="00970784" w:rsidRDefault="00AC67D9" w:rsidP="00C453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FBN1</w:t>
            </w:r>
          </w:p>
        </w:tc>
        <w:tc>
          <w:tcPr>
            <w:tcW w:w="2765" w:type="dxa"/>
          </w:tcPr>
          <w:p w14:paraId="6EE9C72E" w14:textId="1B99B782" w:rsidR="00774EA2" w:rsidRPr="00970784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rmo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isher (Massachusetts, United States) #</w:t>
            </w: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5-12770</w:t>
            </w:r>
          </w:p>
        </w:tc>
        <w:tc>
          <w:tcPr>
            <w:tcW w:w="2766" w:type="dxa"/>
          </w:tcPr>
          <w:p w14:paraId="198B0FD9" w14:textId="79098700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: 1:50</w:t>
            </w:r>
          </w:p>
        </w:tc>
      </w:tr>
      <w:tr w:rsidR="00774EA2" w:rsidRPr="00970784" w14:paraId="311C240D" w14:textId="77777777" w:rsidTr="00AC67D9">
        <w:tc>
          <w:tcPr>
            <w:tcW w:w="2765" w:type="dxa"/>
          </w:tcPr>
          <w:p w14:paraId="1A5CC445" w14:textId="03829C9B" w:rsidR="00774EA2" w:rsidRPr="00970784" w:rsidRDefault="00AC67D9" w:rsidP="00C453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c-</w:t>
            </w: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2765" w:type="dxa"/>
          </w:tcPr>
          <w:p w14:paraId="41F0EEC4" w14:textId="77777777" w:rsidR="001F01AD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, Inc (Chicago, United States) </w:t>
            </w:r>
          </w:p>
          <w:p w14:paraId="73E24E46" w14:textId="63800948" w:rsidR="00774EA2" w:rsidRPr="00970784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6590-1-Ig</w:t>
            </w:r>
          </w:p>
        </w:tc>
        <w:tc>
          <w:tcPr>
            <w:tcW w:w="2766" w:type="dxa"/>
          </w:tcPr>
          <w:p w14:paraId="4BE1D102" w14:textId="7D8D0CB3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500</w:t>
            </w:r>
          </w:p>
        </w:tc>
      </w:tr>
      <w:tr w:rsidR="00774EA2" w:rsidRPr="00970784" w14:paraId="08F8B442" w14:textId="77777777" w:rsidTr="00AC67D9">
        <w:tc>
          <w:tcPr>
            <w:tcW w:w="2765" w:type="dxa"/>
          </w:tcPr>
          <w:p w14:paraId="1F9FD6E6" w14:textId="63ECE569" w:rsidR="00774EA2" w:rsidRPr="00970784" w:rsidRDefault="00AC67D9" w:rsidP="004743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2765" w:type="dxa"/>
          </w:tcPr>
          <w:p w14:paraId="3093F668" w14:textId="77777777" w:rsidR="00AC67D9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roteintech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roup, Inc (Chicago, United States)</w:t>
            </w:r>
          </w:p>
          <w:p w14:paraId="5203F6AB" w14:textId="6B8FF830" w:rsidR="00774EA2" w:rsidRPr="00970784" w:rsidRDefault="00AC67D9" w:rsidP="00AC67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0004-1-Ig</w:t>
            </w:r>
          </w:p>
        </w:tc>
        <w:tc>
          <w:tcPr>
            <w:tcW w:w="2766" w:type="dxa"/>
          </w:tcPr>
          <w:p w14:paraId="7D1AD20A" w14:textId="272D190D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10000</w:t>
            </w:r>
          </w:p>
        </w:tc>
      </w:tr>
      <w:tr w:rsidR="00774EA2" w:rsidRPr="00970784" w14:paraId="50C03657" w14:textId="77777777" w:rsidTr="00AC67D9">
        <w:tc>
          <w:tcPr>
            <w:tcW w:w="2765" w:type="dxa"/>
          </w:tcPr>
          <w:p w14:paraId="48280DBC" w14:textId="35C607B7" w:rsidR="00774EA2" w:rsidRPr="00970784" w:rsidRDefault="00AC67D9" w:rsidP="00AC67D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nti-K</w:t>
            </w:r>
            <w:r w:rsidR="00C248C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i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67 </w:t>
            </w:r>
          </w:p>
        </w:tc>
        <w:tc>
          <w:tcPr>
            <w:tcW w:w="2765" w:type="dxa"/>
          </w:tcPr>
          <w:p w14:paraId="7E9962ED" w14:textId="77777777" w:rsid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roteintech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roup, Inc (Chicago, United States) </w:t>
            </w:r>
          </w:p>
          <w:p w14:paraId="43A3C342" w14:textId="5D751C80" w:rsidR="00774EA2" w:rsidRPr="00970784" w:rsidRDefault="00AC67D9" w:rsidP="004743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#27309-1-AP</w:t>
            </w:r>
          </w:p>
        </w:tc>
        <w:tc>
          <w:tcPr>
            <w:tcW w:w="2766" w:type="dxa"/>
          </w:tcPr>
          <w:p w14:paraId="7C868C45" w14:textId="0826E277" w:rsidR="00774EA2" w:rsidRPr="00970784" w:rsidRDefault="00AC67D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: 1:250; IH: 1:250</w:t>
            </w:r>
          </w:p>
        </w:tc>
      </w:tr>
      <w:tr w:rsidR="00774EA2" w:rsidRPr="00970784" w14:paraId="74C72AE6" w14:textId="77777777" w:rsidTr="00AC67D9">
        <w:tc>
          <w:tcPr>
            <w:tcW w:w="2765" w:type="dxa"/>
          </w:tcPr>
          <w:p w14:paraId="78F18A6F" w14:textId="7FCFD01D" w:rsidR="00774EA2" w:rsidRPr="00970784" w:rsidRDefault="00AB43AC" w:rsidP="004743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rabbit</w:t>
            </w:r>
          </w:p>
        </w:tc>
        <w:tc>
          <w:tcPr>
            <w:tcW w:w="2765" w:type="dxa"/>
          </w:tcPr>
          <w:p w14:paraId="6558B491" w14:textId="382BCF53" w:rsidR="00774EA2" w:rsidRPr="001F01AD" w:rsidRDefault="00AB43AC" w:rsidP="001F01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ZSGB-Bio (Beijing, China)</w:t>
            </w:r>
            <w:r w:rsidR="001F01A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ZB-2301</w:t>
            </w:r>
          </w:p>
        </w:tc>
        <w:tc>
          <w:tcPr>
            <w:tcW w:w="2766" w:type="dxa"/>
          </w:tcPr>
          <w:p w14:paraId="1713FC6A" w14:textId="43AF7B31" w:rsidR="00774EA2" w:rsidRPr="00970784" w:rsidRDefault="00AB43AC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7500</w:t>
            </w:r>
          </w:p>
        </w:tc>
      </w:tr>
      <w:tr w:rsidR="00774EA2" w:rsidRPr="00970784" w14:paraId="761DF83B" w14:textId="77777777" w:rsidTr="00AC67D9">
        <w:tc>
          <w:tcPr>
            <w:tcW w:w="2765" w:type="dxa"/>
          </w:tcPr>
          <w:p w14:paraId="17C5A2D5" w14:textId="4C685003" w:rsidR="00774EA2" w:rsidRPr="00970784" w:rsidRDefault="00AB43AC" w:rsidP="00AB43A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ti-mouse </w:t>
            </w:r>
          </w:p>
        </w:tc>
        <w:tc>
          <w:tcPr>
            <w:tcW w:w="2765" w:type="dxa"/>
          </w:tcPr>
          <w:p w14:paraId="140480CD" w14:textId="1512693C" w:rsidR="00774EA2" w:rsidRPr="001F01AD" w:rsidRDefault="00AB43AC" w:rsidP="001F01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ZSGB-Bio (Beijing, China)</w:t>
            </w:r>
            <w:r w:rsidR="001F01A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ZB-2305</w:t>
            </w:r>
          </w:p>
        </w:tc>
        <w:tc>
          <w:tcPr>
            <w:tcW w:w="2766" w:type="dxa"/>
          </w:tcPr>
          <w:p w14:paraId="0BCDED87" w14:textId="391DB4D7" w:rsidR="00774EA2" w:rsidRPr="00970784" w:rsidRDefault="00AB43AC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7500</w:t>
            </w:r>
          </w:p>
        </w:tc>
      </w:tr>
      <w:tr w:rsidR="00774EA2" w:rsidRPr="00970784" w14:paraId="25286730" w14:textId="77777777" w:rsidTr="00AC67D9">
        <w:tc>
          <w:tcPr>
            <w:tcW w:w="2765" w:type="dxa"/>
          </w:tcPr>
          <w:p w14:paraId="636309A8" w14:textId="4EBDA579" w:rsidR="00774EA2" w:rsidRPr="00970784" w:rsidRDefault="00AB43AC" w:rsidP="004743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Na+/K+-ATPase α1</w:t>
            </w:r>
          </w:p>
        </w:tc>
        <w:tc>
          <w:tcPr>
            <w:tcW w:w="2765" w:type="dxa"/>
          </w:tcPr>
          <w:p w14:paraId="69765083" w14:textId="7E5BEF5F" w:rsidR="00774EA2" w:rsidRPr="001F01AD" w:rsidRDefault="00D75883" w:rsidP="001F01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ioworld</w:t>
            </w:r>
            <w:proofErr w:type="spell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echnology,Inc</w:t>
            </w:r>
            <w:proofErr w:type="spellEnd"/>
            <w:proofErr w:type="gramEnd"/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innesota, United States)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S1436</w:t>
            </w:r>
          </w:p>
        </w:tc>
        <w:tc>
          <w:tcPr>
            <w:tcW w:w="2766" w:type="dxa"/>
          </w:tcPr>
          <w:p w14:paraId="7AFBB3A9" w14:textId="64840E19" w:rsidR="00774EA2" w:rsidRPr="00970784" w:rsidRDefault="00D75883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: 1:1000</w:t>
            </w:r>
          </w:p>
        </w:tc>
      </w:tr>
      <w:tr w:rsidR="00774EA2" w:rsidRPr="00970784" w14:paraId="3F4585B2" w14:textId="77777777" w:rsidTr="00AC67D9">
        <w:tc>
          <w:tcPr>
            <w:tcW w:w="2765" w:type="dxa"/>
          </w:tcPr>
          <w:p w14:paraId="645C6CC5" w14:textId="0C859927" w:rsidR="00774EA2" w:rsidRPr="00970784" w:rsidRDefault="00D75883" w:rsidP="004743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rabbit- Alexa Fluor 488</w:t>
            </w:r>
          </w:p>
        </w:tc>
        <w:tc>
          <w:tcPr>
            <w:tcW w:w="2765" w:type="dxa"/>
          </w:tcPr>
          <w:p w14:paraId="48C5ABBD" w14:textId="430B69CE" w:rsidR="00D75883" w:rsidRPr="00970784" w:rsidRDefault="00D75883" w:rsidP="008322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Servicebio</w:t>
            </w:r>
            <w:proofErr w:type="spellEnd"/>
            <w:r w:rsidR="0083228A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(</w:t>
            </w:r>
            <w:proofErr w:type="spellStart"/>
            <w:proofErr w:type="gramStart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Wuhan,China</w:t>
            </w:r>
            <w:proofErr w:type="spellEnd"/>
            <w:proofErr w:type="gramEnd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  <w:r w:rsidR="0083228A">
              <w:rPr>
                <w:rFonts w:ascii="Times New Roman" w:eastAsia="等线" w:hAnsi="Times New Roman" w:cs="Times New Roman" w:hint="eastAsia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#GB25303</w:t>
            </w:r>
          </w:p>
        </w:tc>
        <w:tc>
          <w:tcPr>
            <w:tcW w:w="2766" w:type="dxa"/>
          </w:tcPr>
          <w:p w14:paraId="625A5A42" w14:textId="2BBDF4F1" w:rsidR="00774EA2" w:rsidRPr="00970784" w:rsidRDefault="00D75883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: 1:250</w:t>
            </w:r>
          </w:p>
        </w:tc>
      </w:tr>
      <w:tr w:rsidR="00774EA2" w:rsidRPr="00970784" w14:paraId="65130E31" w14:textId="77777777" w:rsidTr="00AC67D9">
        <w:tc>
          <w:tcPr>
            <w:tcW w:w="2765" w:type="dxa"/>
          </w:tcPr>
          <w:p w14:paraId="07337ACE" w14:textId="1353FC47" w:rsidR="00774EA2" w:rsidRPr="00970784" w:rsidRDefault="00D75883" w:rsidP="00114C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mouse-</w:t>
            </w:r>
            <w:r w:rsidR="00EC46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xa</w:t>
            </w:r>
            <w:r w:rsidR="00114C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 Cy3</w:t>
            </w:r>
          </w:p>
        </w:tc>
        <w:tc>
          <w:tcPr>
            <w:tcW w:w="2765" w:type="dxa"/>
          </w:tcPr>
          <w:p w14:paraId="5CFAF04C" w14:textId="3ED36CF2" w:rsidR="00774EA2" w:rsidRPr="0083228A" w:rsidRDefault="00D75883" w:rsidP="008322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Servicebio</w:t>
            </w:r>
            <w:proofErr w:type="spellEnd"/>
            <w:r w:rsidR="0083228A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(</w:t>
            </w:r>
            <w:proofErr w:type="spellStart"/>
            <w:proofErr w:type="gramStart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Wuhan,China</w:t>
            </w:r>
            <w:proofErr w:type="spellEnd"/>
            <w:proofErr w:type="gramEnd"/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  <w:r w:rsidR="0083228A">
              <w:rPr>
                <w:rFonts w:ascii="Times New Roman" w:eastAsia="等线" w:hAnsi="Times New Roman" w:cs="Times New Roman" w:hint="eastAsia"/>
                <w:b/>
                <w:bCs/>
                <w:color w:val="333333"/>
                <w:sz w:val="24"/>
                <w:szCs w:val="24"/>
              </w:rPr>
              <w:t xml:space="preserve"> 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970784">
              <w:rPr>
                <w:rFonts w:ascii="Times New Roman" w:eastAsia="等线" w:hAnsi="Times New Roman" w:cs="Times New Roman"/>
                <w:b/>
                <w:bCs/>
                <w:color w:val="333333"/>
                <w:sz w:val="24"/>
                <w:szCs w:val="24"/>
              </w:rPr>
              <w:t>GB21401</w:t>
            </w:r>
          </w:p>
        </w:tc>
        <w:tc>
          <w:tcPr>
            <w:tcW w:w="2766" w:type="dxa"/>
          </w:tcPr>
          <w:p w14:paraId="21E18E0B" w14:textId="15279CFB" w:rsidR="00774EA2" w:rsidRPr="00970784" w:rsidRDefault="00D75883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078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F: 1:250</w:t>
            </w:r>
          </w:p>
        </w:tc>
      </w:tr>
    </w:tbl>
    <w:p w14:paraId="1DA52AD1" w14:textId="36185955" w:rsidR="00774EA2" w:rsidRDefault="00133242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332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Supplemental Table</w:t>
      </w:r>
      <w:r w:rsidR="003630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474374" w:rsidRPr="00774E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: </w:t>
      </w:r>
      <w:r w:rsidRPr="001332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he Primers of Relative Genes in this </w:t>
      </w:r>
      <w:r w:rsidR="00C45387" w:rsidRPr="00C4538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19"/>
        <w:gridCol w:w="4577"/>
      </w:tblGrid>
      <w:tr w:rsidR="00970784" w14:paraId="27B53E01" w14:textId="77777777" w:rsidTr="00970784">
        <w:tc>
          <w:tcPr>
            <w:tcW w:w="4148" w:type="dxa"/>
          </w:tcPr>
          <w:p w14:paraId="0BD89FC7" w14:textId="05274356" w:rsidR="00970784" w:rsidRPr="008D7B09" w:rsidRDefault="00970784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  <w:r w:rsidR="008322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148" w:type="dxa"/>
          </w:tcPr>
          <w:p w14:paraId="10765C07" w14:textId="6AC858E0" w:rsidR="00970784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970784" w14:paraId="42C53070" w14:textId="77777777" w:rsidTr="00970784">
        <w:tc>
          <w:tcPr>
            <w:tcW w:w="4148" w:type="dxa"/>
          </w:tcPr>
          <w:p w14:paraId="6F186E73" w14:textId="271FD1C9" w:rsidR="00970784" w:rsidRPr="008D7B09" w:rsidRDefault="00970784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 Forward (5’- 3’)</w:t>
            </w:r>
          </w:p>
        </w:tc>
        <w:tc>
          <w:tcPr>
            <w:tcW w:w="4148" w:type="dxa"/>
          </w:tcPr>
          <w:p w14:paraId="17521390" w14:textId="3F5CDF83" w:rsidR="00970784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GTTCGTCATGGGTGTGAACCA</w:t>
            </w:r>
          </w:p>
        </w:tc>
      </w:tr>
      <w:tr w:rsidR="00970784" w14:paraId="01A1DA03" w14:textId="77777777" w:rsidTr="00970784">
        <w:tc>
          <w:tcPr>
            <w:tcW w:w="4148" w:type="dxa"/>
          </w:tcPr>
          <w:p w14:paraId="21E00A36" w14:textId="058053E9" w:rsidR="00970784" w:rsidRPr="008D7B09" w:rsidRDefault="00970784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 Reverse (5’- 3’)</w:t>
            </w:r>
          </w:p>
        </w:tc>
        <w:tc>
          <w:tcPr>
            <w:tcW w:w="4148" w:type="dxa"/>
          </w:tcPr>
          <w:p w14:paraId="2AF48512" w14:textId="6BC6264B" w:rsidR="00970784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TGATGGCATGGACTGTGGTCAT</w:t>
            </w:r>
          </w:p>
        </w:tc>
      </w:tr>
      <w:tr w:rsidR="001A233E" w14:paraId="2ECB6A2B" w14:textId="77777777" w:rsidTr="00970784">
        <w:tc>
          <w:tcPr>
            <w:tcW w:w="4148" w:type="dxa"/>
          </w:tcPr>
          <w:p w14:paraId="03EAE0EA" w14:textId="25916BF8" w:rsidR="001A233E" w:rsidRPr="008D7B09" w:rsidRDefault="001A233E" w:rsidP="00220C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1</w:t>
            </w: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ward (5’- 3’)</w:t>
            </w:r>
          </w:p>
        </w:tc>
        <w:tc>
          <w:tcPr>
            <w:tcW w:w="4148" w:type="dxa"/>
          </w:tcPr>
          <w:p w14:paraId="64C32E13" w14:textId="26AD74DF" w:rsidR="001A233E" w:rsidRPr="008D7B09" w:rsidRDefault="001D6270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GAATGTACAAACACAGTCAGCA</w:t>
            </w:r>
          </w:p>
        </w:tc>
      </w:tr>
      <w:tr w:rsidR="001A233E" w14:paraId="5A7592B5" w14:textId="77777777" w:rsidTr="00970784">
        <w:tc>
          <w:tcPr>
            <w:tcW w:w="4148" w:type="dxa"/>
          </w:tcPr>
          <w:p w14:paraId="5A0F3CBF" w14:textId="088A6C4A" w:rsidR="001A233E" w:rsidRDefault="001A233E" w:rsidP="00220C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N1</w:t>
            </w: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verse (5’- 3’)</w:t>
            </w:r>
          </w:p>
        </w:tc>
        <w:tc>
          <w:tcPr>
            <w:tcW w:w="4148" w:type="dxa"/>
          </w:tcPr>
          <w:p w14:paraId="159A45D4" w14:textId="67294139" w:rsidR="001A233E" w:rsidRPr="008D7B09" w:rsidRDefault="001D6270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GGAACAGAGCACAGCTTGTTGA</w:t>
            </w:r>
          </w:p>
        </w:tc>
      </w:tr>
      <w:tr w:rsidR="008D7B09" w14:paraId="41D348D6" w14:textId="77777777" w:rsidTr="00970784">
        <w:tc>
          <w:tcPr>
            <w:tcW w:w="4148" w:type="dxa"/>
          </w:tcPr>
          <w:p w14:paraId="393549BB" w14:textId="49AD9476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NAC1C Forward (5’- 3’)</w:t>
            </w:r>
          </w:p>
        </w:tc>
        <w:tc>
          <w:tcPr>
            <w:tcW w:w="4148" w:type="dxa"/>
          </w:tcPr>
          <w:p w14:paraId="4C5A5DF4" w14:textId="48EE658E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AGCAACCTTGTGGCATCCTTG</w:t>
            </w:r>
          </w:p>
        </w:tc>
      </w:tr>
      <w:tr w:rsidR="008D7B09" w14:paraId="7DDB9ECA" w14:textId="77777777" w:rsidTr="00970784">
        <w:tc>
          <w:tcPr>
            <w:tcW w:w="4148" w:type="dxa"/>
          </w:tcPr>
          <w:p w14:paraId="619E027F" w14:textId="6A63DD42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NAC1C Reverse (5’- 3’)</w:t>
            </w:r>
          </w:p>
        </w:tc>
        <w:tc>
          <w:tcPr>
            <w:tcW w:w="4148" w:type="dxa"/>
          </w:tcPr>
          <w:p w14:paraId="05D2AA4A" w14:textId="3D328327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GGGTCTGCATCTCATCGAAGTT</w:t>
            </w:r>
          </w:p>
        </w:tc>
      </w:tr>
      <w:tr w:rsidR="008D7B09" w14:paraId="7C47EB59" w14:textId="77777777" w:rsidTr="00970784">
        <w:tc>
          <w:tcPr>
            <w:tcW w:w="4148" w:type="dxa"/>
          </w:tcPr>
          <w:p w14:paraId="6D679747" w14:textId="55080A2E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-β1 Forward (5’- 3’)</w:t>
            </w:r>
          </w:p>
        </w:tc>
        <w:tc>
          <w:tcPr>
            <w:tcW w:w="4148" w:type="dxa"/>
          </w:tcPr>
          <w:p w14:paraId="3A236E36" w14:textId="46ACA744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CCAGATCCTGTCCAAGC</w:t>
            </w:r>
          </w:p>
        </w:tc>
      </w:tr>
      <w:tr w:rsidR="008D7B09" w14:paraId="5D5D333E" w14:textId="77777777" w:rsidTr="00970784">
        <w:tc>
          <w:tcPr>
            <w:tcW w:w="4148" w:type="dxa"/>
          </w:tcPr>
          <w:p w14:paraId="6E1CBE73" w14:textId="763B1E58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-β1 Reverse (5’- 3’)</w:t>
            </w:r>
          </w:p>
        </w:tc>
        <w:tc>
          <w:tcPr>
            <w:tcW w:w="4148" w:type="dxa"/>
          </w:tcPr>
          <w:p w14:paraId="5FC32B33" w14:textId="6ED97E30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GGGTTTCCACCATTAGCAC</w:t>
            </w:r>
          </w:p>
        </w:tc>
      </w:tr>
      <w:tr w:rsidR="008D7B09" w14:paraId="1ED4B25E" w14:textId="77777777" w:rsidTr="00970784">
        <w:tc>
          <w:tcPr>
            <w:tcW w:w="4148" w:type="dxa"/>
          </w:tcPr>
          <w:p w14:paraId="710B6A59" w14:textId="056F8AC1" w:rsidR="008D7B09" w:rsidRPr="008D7B09" w:rsidRDefault="00EC46FC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C46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ND1</w:t>
            </w:r>
            <w:r w:rsidR="008D7B09"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ward (5’- 3’)</w:t>
            </w:r>
          </w:p>
        </w:tc>
        <w:tc>
          <w:tcPr>
            <w:tcW w:w="4148" w:type="dxa"/>
          </w:tcPr>
          <w:p w14:paraId="5DFBC580" w14:textId="2F7AEF30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CGCACGATTTCATTGAAC</w:t>
            </w:r>
          </w:p>
        </w:tc>
      </w:tr>
      <w:tr w:rsidR="008D7B09" w14:paraId="0923D480" w14:textId="77777777" w:rsidTr="00970784">
        <w:tc>
          <w:tcPr>
            <w:tcW w:w="4148" w:type="dxa"/>
          </w:tcPr>
          <w:p w14:paraId="615DEC94" w14:textId="218AFD6C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ND1 Reverse (5’- 3’)</w:t>
            </w:r>
          </w:p>
        </w:tc>
        <w:tc>
          <w:tcPr>
            <w:tcW w:w="4148" w:type="dxa"/>
          </w:tcPr>
          <w:p w14:paraId="6B49CBFF" w14:textId="0EB9696F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GGCGGATTGGAAATGAAC</w:t>
            </w:r>
          </w:p>
        </w:tc>
      </w:tr>
      <w:tr w:rsidR="008D7B09" w14:paraId="1805A983" w14:textId="77777777" w:rsidTr="00970784">
        <w:tc>
          <w:tcPr>
            <w:tcW w:w="4148" w:type="dxa"/>
          </w:tcPr>
          <w:p w14:paraId="7F487386" w14:textId="4B5546D4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N1A Forward (5’- 3’)</w:t>
            </w:r>
          </w:p>
        </w:tc>
        <w:tc>
          <w:tcPr>
            <w:tcW w:w="4148" w:type="dxa"/>
          </w:tcPr>
          <w:p w14:paraId="1984D5AA" w14:textId="13E395ED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GAGACTCTCAGGGTCGAAA</w:t>
            </w:r>
          </w:p>
        </w:tc>
      </w:tr>
      <w:tr w:rsidR="008D7B09" w14:paraId="4775B9A5" w14:textId="77777777" w:rsidTr="00970784">
        <w:tc>
          <w:tcPr>
            <w:tcW w:w="4148" w:type="dxa"/>
          </w:tcPr>
          <w:p w14:paraId="5B83CB0E" w14:textId="0ABFD215" w:rsidR="008D7B09" w:rsidRP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KN1A Reverse (5’- 3’)</w:t>
            </w:r>
          </w:p>
        </w:tc>
        <w:tc>
          <w:tcPr>
            <w:tcW w:w="4148" w:type="dxa"/>
          </w:tcPr>
          <w:p w14:paraId="6A11C9C0" w14:textId="04B18B0C" w:rsidR="008D7B09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7B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CGTTTGGAGTGGTAGAAATC</w:t>
            </w:r>
          </w:p>
        </w:tc>
      </w:tr>
    </w:tbl>
    <w:p w14:paraId="76F5CFEF" w14:textId="77777777" w:rsidR="00774EA2" w:rsidRPr="00774EA2" w:rsidRDefault="00774EA2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E67D2B" w14:textId="77D762B7" w:rsidR="00474374" w:rsidRDefault="00133242" w:rsidP="003630C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332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</w:t>
      </w:r>
      <w:r w:rsidR="003630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774EA2" w:rsidRPr="00774EA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:</w:t>
      </w:r>
      <w:r w:rsidR="00774EA2" w:rsidRPr="00774E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D7B09" w:rsidRPr="008D7B0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 Relative siRNA</w:t>
      </w:r>
      <w:r w:rsidR="00774EA2" w:rsidRPr="00774E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in this </w:t>
      </w:r>
      <w:r w:rsidR="00C45387" w:rsidRPr="00C4538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tudy</w:t>
      </w:r>
      <w:r w:rsidR="00774EA2" w:rsidRPr="00774E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D7B09" w14:paraId="0744FE5B" w14:textId="77777777" w:rsidTr="008D7B09">
        <w:tc>
          <w:tcPr>
            <w:tcW w:w="4148" w:type="dxa"/>
          </w:tcPr>
          <w:p w14:paraId="1BD017F8" w14:textId="6BDFD4A6" w:rsidR="008D7B09" w:rsidRPr="00273978" w:rsidRDefault="008D7B09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148" w:type="dxa"/>
          </w:tcPr>
          <w:p w14:paraId="19345246" w14:textId="1F4EFDA9" w:rsidR="008D7B09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sequences (5’ - 3’)</w:t>
            </w:r>
          </w:p>
        </w:tc>
      </w:tr>
      <w:tr w:rsidR="008D7B09" w14:paraId="2379CB89" w14:textId="77777777" w:rsidTr="008D7B09">
        <w:tc>
          <w:tcPr>
            <w:tcW w:w="4148" w:type="dxa"/>
          </w:tcPr>
          <w:p w14:paraId="7CDEA200" w14:textId="7A6F47A5" w:rsidR="008D7B09" w:rsidRPr="00273978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BN1 siRNA-1</w:t>
            </w:r>
          </w:p>
        </w:tc>
        <w:tc>
          <w:tcPr>
            <w:tcW w:w="4148" w:type="dxa"/>
          </w:tcPr>
          <w:p w14:paraId="03F9DC01" w14:textId="4A1D9F41" w:rsidR="008D7B09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CCAATGATGACATGTGA</w:t>
            </w:r>
          </w:p>
        </w:tc>
      </w:tr>
      <w:tr w:rsidR="008D7B09" w14:paraId="48FAE036" w14:textId="77777777" w:rsidTr="008D7B09">
        <w:tc>
          <w:tcPr>
            <w:tcW w:w="4148" w:type="dxa"/>
          </w:tcPr>
          <w:p w14:paraId="128210F4" w14:textId="358BBDC6" w:rsidR="008D7B09" w:rsidRPr="00273978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BN1 siRNA-2</w:t>
            </w:r>
          </w:p>
        </w:tc>
        <w:tc>
          <w:tcPr>
            <w:tcW w:w="4148" w:type="dxa"/>
          </w:tcPr>
          <w:p w14:paraId="22D10D60" w14:textId="4666B4FD" w:rsidR="008D7B09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AAGAACTTAACCAACTA</w:t>
            </w:r>
          </w:p>
        </w:tc>
      </w:tr>
      <w:tr w:rsidR="008D7B09" w14:paraId="3A5215FB" w14:textId="77777777" w:rsidTr="008D7B09">
        <w:tc>
          <w:tcPr>
            <w:tcW w:w="4148" w:type="dxa"/>
          </w:tcPr>
          <w:p w14:paraId="5B784444" w14:textId="6D564914" w:rsidR="008D7B09" w:rsidRPr="00273978" w:rsidRDefault="00511567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</w:t>
            </w:r>
            <w:r w:rsidR="00273978" w:rsidRPr="002739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 siRNA</w:t>
            </w:r>
          </w:p>
        </w:tc>
        <w:tc>
          <w:tcPr>
            <w:tcW w:w="4148" w:type="dxa"/>
          </w:tcPr>
          <w:p w14:paraId="2FDFDDF0" w14:textId="34E853CA" w:rsidR="008D7B09" w:rsidRDefault="00273978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3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GGGATGTTAGTCTGTAT</w:t>
            </w:r>
          </w:p>
        </w:tc>
      </w:tr>
    </w:tbl>
    <w:p w14:paraId="0D5B5C60" w14:textId="77777777" w:rsidR="00053DE5" w:rsidRPr="00774EA2" w:rsidRDefault="00053DE5" w:rsidP="0047437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A6C2AED" w14:textId="1CF3038A" w:rsidR="00C12B9F" w:rsidRDefault="00133242" w:rsidP="003630C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13324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</w:t>
      </w:r>
      <w:r w:rsidR="003630CC" w:rsidRPr="003630CC">
        <w:t xml:space="preserve"> </w:t>
      </w:r>
      <w:r w:rsidR="003630CC" w:rsidRPr="003630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="003630C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4</w:t>
      </w:r>
      <w:bookmarkEnd w:id="0"/>
      <w:r w:rsidR="00774EA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74EA2" w:rsidRPr="00774E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397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74EA2" w:rsidRPr="00774EA2">
        <w:rPr>
          <w:rFonts w:ascii="Times New Roman" w:hAnsi="Times New Roman" w:cs="Times New Roman"/>
          <w:b/>
          <w:bCs/>
          <w:sz w:val="24"/>
          <w:szCs w:val="24"/>
        </w:rPr>
        <w:t>ranscriptomic analysis of voltage-gated calcium channel</w:t>
      </w:r>
      <w:r w:rsidR="00C453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5992">
        <w:rPr>
          <w:rFonts w:ascii="Times New Roman" w:hAnsi="Times New Roman" w:cs="Times New Roman"/>
          <w:b/>
          <w:bCs/>
          <w:sz w:val="24"/>
          <w:szCs w:val="24"/>
        </w:rPr>
        <w:t>(P&lt;0.05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90"/>
        <w:gridCol w:w="665"/>
        <w:gridCol w:w="708"/>
        <w:gridCol w:w="709"/>
        <w:gridCol w:w="1027"/>
        <w:gridCol w:w="769"/>
        <w:gridCol w:w="2953"/>
        <w:gridCol w:w="575"/>
      </w:tblGrid>
      <w:tr w:rsidR="00053DE5" w:rsidRPr="009A0BD2" w14:paraId="1F91903A" w14:textId="77777777" w:rsidTr="00C45387">
        <w:tc>
          <w:tcPr>
            <w:tcW w:w="890" w:type="dxa"/>
          </w:tcPr>
          <w:p w14:paraId="61A53DF4" w14:textId="2851626B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D</w:t>
            </w:r>
          </w:p>
        </w:tc>
        <w:tc>
          <w:tcPr>
            <w:tcW w:w="665" w:type="dxa"/>
          </w:tcPr>
          <w:p w14:paraId="1B46B2E1" w14:textId="76D22F97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j.</w:t>
            </w:r>
            <w:proofErr w:type="gram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.Val</w:t>
            </w:r>
            <w:proofErr w:type="spellEnd"/>
            <w:proofErr w:type="gramEnd"/>
          </w:p>
        </w:tc>
        <w:tc>
          <w:tcPr>
            <w:tcW w:w="708" w:type="dxa"/>
          </w:tcPr>
          <w:p w14:paraId="0249112C" w14:textId="6E6752A1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proofErr w:type="gram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.Value</w:t>
            </w:r>
            <w:proofErr w:type="spellEnd"/>
            <w:proofErr w:type="gramEnd"/>
          </w:p>
        </w:tc>
        <w:tc>
          <w:tcPr>
            <w:tcW w:w="709" w:type="dxa"/>
          </w:tcPr>
          <w:p w14:paraId="482477A3" w14:textId="7E7C16ED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</w:t>
            </w:r>
          </w:p>
        </w:tc>
        <w:tc>
          <w:tcPr>
            <w:tcW w:w="1027" w:type="dxa"/>
          </w:tcPr>
          <w:p w14:paraId="5869C9BA" w14:textId="06C21033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ogFC</w:t>
            </w:r>
            <w:proofErr w:type="spellEnd"/>
          </w:p>
        </w:tc>
        <w:tc>
          <w:tcPr>
            <w:tcW w:w="769" w:type="dxa"/>
          </w:tcPr>
          <w:p w14:paraId="6D6CCBF8" w14:textId="431A1D02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e.symbol</w:t>
            </w:r>
            <w:proofErr w:type="spellEnd"/>
          </w:p>
        </w:tc>
        <w:tc>
          <w:tcPr>
            <w:tcW w:w="2953" w:type="dxa"/>
          </w:tcPr>
          <w:p w14:paraId="01D9DC6A" w14:textId="41282546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proofErr w:type="spellStart"/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e.title</w:t>
            </w:r>
            <w:proofErr w:type="spellEnd"/>
          </w:p>
        </w:tc>
        <w:tc>
          <w:tcPr>
            <w:tcW w:w="575" w:type="dxa"/>
          </w:tcPr>
          <w:p w14:paraId="1DE9709A" w14:textId="5A1D90AB" w:rsidR="00053DE5" w:rsidRPr="00DC6450" w:rsidRDefault="00053DE5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e.ID</w:t>
            </w:r>
          </w:p>
        </w:tc>
      </w:tr>
      <w:tr w:rsidR="00053DE5" w:rsidRPr="009A0BD2" w14:paraId="2FC5F4FD" w14:textId="77777777" w:rsidTr="00C45387">
        <w:tc>
          <w:tcPr>
            <w:tcW w:w="890" w:type="dxa"/>
          </w:tcPr>
          <w:p w14:paraId="2E56C81B" w14:textId="2712F171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ILMN_1673503</w:t>
            </w:r>
          </w:p>
        </w:tc>
        <w:tc>
          <w:tcPr>
            <w:tcW w:w="665" w:type="dxa"/>
          </w:tcPr>
          <w:p w14:paraId="52476EC7" w14:textId="2E24C206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9931</w:t>
            </w:r>
          </w:p>
        </w:tc>
        <w:tc>
          <w:tcPr>
            <w:tcW w:w="708" w:type="dxa"/>
          </w:tcPr>
          <w:p w14:paraId="1971A043" w14:textId="08B47B57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1.26E-02</w:t>
            </w:r>
          </w:p>
        </w:tc>
        <w:tc>
          <w:tcPr>
            <w:tcW w:w="709" w:type="dxa"/>
          </w:tcPr>
          <w:p w14:paraId="371DE742" w14:textId="76AA6782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-3.18458</w:t>
            </w:r>
          </w:p>
        </w:tc>
        <w:tc>
          <w:tcPr>
            <w:tcW w:w="1027" w:type="dxa"/>
          </w:tcPr>
          <w:p w14:paraId="03A22133" w14:textId="5E57A435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-1.337822</w:t>
            </w:r>
          </w:p>
        </w:tc>
        <w:tc>
          <w:tcPr>
            <w:tcW w:w="769" w:type="dxa"/>
          </w:tcPr>
          <w:p w14:paraId="7DE0523A" w14:textId="30475648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CNB4</w:t>
            </w:r>
          </w:p>
        </w:tc>
        <w:tc>
          <w:tcPr>
            <w:tcW w:w="2953" w:type="dxa"/>
          </w:tcPr>
          <w:p w14:paraId="21BF7DD3" w14:textId="74D49025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lcium voltage-gated channel auxiliary subunit beta 4</w:t>
            </w:r>
          </w:p>
        </w:tc>
        <w:tc>
          <w:tcPr>
            <w:tcW w:w="575" w:type="dxa"/>
          </w:tcPr>
          <w:p w14:paraId="4A4AB9C7" w14:textId="3628B2F2" w:rsidR="00053DE5" w:rsidRPr="00DC6450" w:rsidRDefault="009A0BD2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85</w:t>
            </w:r>
          </w:p>
        </w:tc>
      </w:tr>
      <w:tr w:rsidR="00053DE5" w:rsidRPr="009A0BD2" w14:paraId="5001781E" w14:textId="77777777" w:rsidTr="00C45387">
        <w:tc>
          <w:tcPr>
            <w:tcW w:w="890" w:type="dxa"/>
          </w:tcPr>
          <w:p w14:paraId="585464C0" w14:textId="2F95ADBE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ILMN_1861819</w:t>
            </w:r>
          </w:p>
        </w:tc>
        <w:tc>
          <w:tcPr>
            <w:tcW w:w="665" w:type="dxa"/>
          </w:tcPr>
          <w:p w14:paraId="38AA0798" w14:textId="3F13489A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9931</w:t>
            </w:r>
          </w:p>
        </w:tc>
        <w:tc>
          <w:tcPr>
            <w:tcW w:w="708" w:type="dxa"/>
          </w:tcPr>
          <w:p w14:paraId="6DF236FF" w14:textId="0ABDC176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3.16E-02</w:t>
            </w:r>
          </w:p>
        </w:tc>
        <w:tc>
          <w:tcPr>
            <w:tcW w:w="709" w:type="dxa"/>
          </w:tcPr>
          <w:p w14:paraId="0034BA3E" w14:textId="66C936A0" w:rsidR="00053DE5" w:rsidRPr="00DC6450" w:rsidRDefault="009A0BD2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-2.59158</w:t>
            </w:r>
          </w:p>
        </w:tc>
        <w:tc>
          <w:tcPr>
            <w:tcW w:w="1027" w:type="dxa"/>
          </w:tcPr>
          <w:p w14:paraId="14368D80" w14:textId="63437366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-0.9902287</w:t>
            </w:r>
          </w:p>
        </w:tc>
        <w:tc>
          <w:tcPr>
            <w:tcW w:w="769" w:type="dxa"/>
          </w:tcPr>
          <w:p w14:paraId="0BDF3232" w14:textId="70FD6168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CNA1C</w:t>
            </w:r>
          </w:p>
        </w:tc>
        <w:tc>
          <w:tcPr>
            <w:tcW w:w="2953" w:type="dxa"/>
          </w:tcPr>
          <w:p w14:paraId="0C955F6D" w14:textId="0E17123B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lcium voltage-gated channel subunit alpha1 C</w:t>
            </w:r>
          </w:p>
        </w:tc>
        <w:tc>
          <w:tcPr>
            <w:tcW w:w="575" w:type="dxa"/>
          </w:tcPr>
          <w:p w14:paraId="597A9DB8" w14:textId="6AE51D63" w:rsidR="00053DE5" w:rsidRPr="00DC6450" w:rsidRDefault="009A0BD2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75</w:t>
            </w:r>
          </w:p>
        </w:tc>
      </w:tr>
      <w:tr w:rsidR="00053DE5" w:rsidRPr="009A0BD2" w14:paraId="271A1363" w14:textId="77777777" w:rsidTr="00C45387">
        <w:tc>
          <w:tcPr>
            <w:tcW w:w="890" w:type="dxa"/>
          </w:tcPr>
          <w:p w14:paraId="6369F801" w14:textId="35A3364A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ILMN_1711049</w:t>
            </w:r>
          </w:p>
        </w:tc>
        <w:tc>
          <w:tcPr>
            <w:tcW w:w="665" w:type="dxa"/>
          </w:tcPr>
          <w:p w14:paraId="735C27C9" w14:textId="0251CF0E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9931</w:t>
            </w:r>
          </w:p>
        </w:tc>
        <w:tc>
          <w:tcPr>
            <w:tcW w:w="708" w:type="dxa"/>
          </w:tcPr>
          <w:p w14:paraId="316F39AA" w14:textId="26C70F00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3.37E-02</w:t>
            </w:r>
          </w:p>
        </w:tc>
        <w:tc>
          <w:tcPr>
            <w:tcW w:w="709" w:type="dxa"/>
          </w:tcPr>
          <w:p w14:paraId="1303FB1D" w14:textId="696BC749" w:rsidR="00053DE5" w:rsidRPr="00DC6450" w:rsidRDefault="009A0BD2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2.550043</w:t>
            </w:r>
          </w:p>
        </w:tc>
        <w:tc>
          <w:tcPr>
            <w:tcW w:w="1027" w:type="dxa"/>
          </w:tcPr>
          <w:p w14:paraId="1BFCCDB0" w14:textId="0D757456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1.3313519</w:t>
            </w:r>
          </w:p>
        </w:tc>
        <w:tc>
          <w:tcPr>
            <w:tcW w:w="769" w:type="dxa"/>
          </w:tcPr>
          <w:p w14:paraId="4C6B8A17" w14:textId="584FD280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CNA2D2</w:t>
            </w:r>
          </w:p>
        </w:tc>
        <w:tc>
          <w:tcPr>
            <w:tcW w:w="2953" w:type="dxa"/>
          </w:tcPr>
          <w:p w14:paraId="549D7430" w14:textId="15B98BF5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lcium voltage-gated channel auxiliary subunit alpha2delta 2</w:t>
            </w:r>
          </w:p>
        </w:tc>
        <w:tc>
          <w:tcPr>
            <w:tcW w:w="575" w:type="dxa"/>
          </w:tcPr>
          <w:p w14:paraId="377F3B7E" w14:textId="08B14781" w:rsidR="00053DE5" w:rsidRPr="00DC6450" w:rsidRDefault="009A0BD2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254</w:t>
            </w:r>
          </w:p>
        </w:tc>
      </w:tr>
      <w:tr w:rsidR="00053DE5" w:rsidRPr="009A0BD2" w14:paraId="3E6EBE92" w14:textId="77777777" w:rsidTr="00C45387">
        <w:tc>
          <w:tcPr>
            <w:tcW w:w="890" w:type="dxa"/>
          </w:tcPr>
          <w:p w14:paraId="2E6682CD" w14:textId="4A1C54EB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ILMN_1703016</w:t>
            </w:r>
          </w:p>
        </w:tc>
        <w:tc>
          <w:tcPr>
            <w:tcW w:w="665" w:type="dxa"/>
          </w:tcPr>
          <w:p w14:paraId="2DB4B10A" w14:textId="1781040F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9931</w:t>
            </w:r>
          </w:p>
        </w:tc>
        <w:tc>
          <w:tcPr>
            <w:tcW w:w="708" w:type="dxa"/>
          </w:tcPr>
          <w:p w14:paraId="07F899D0" w14:textId="5072A071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4.08E-02</w:t>
            </w:r>
          </w:p>
        </w:tc>
        <w:tc>
          <w:tcPr>
            <w:tcW w:w="709" w:type="dxa"/>
          </w:tcPr>
          <w:p w14:paraId="6731777C" w14:textId="576A0832" w:rsidR="00053DE5" w:rsidRPr="00DC6450" w:rsidRDefault="009A0BD2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2.429209</w:t>
            </w:r>
          </w:p>
        </w:tc>
        <w:tc>
          <w:tcPr>
            <w:tcW w:w="1027" w:type="dxa"/>
          </w:tcPr>
          <w:p w14:paraId="747111B1" w14:textId="1B0E44E3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7723134</w:t>
            </w:r>
          </w:p>
        </w:tc>
        <w:tc>
          <w:tcPr>
            <w:tcW w:w="769" w:type="dxa"/>
          </w:tcPr>
          <w:p w14:paraId="30C0B933" w14:textId="090C551F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CNA1G</w:t>
            </w:r>
          </w:p>
        </w:tc>
        <w:tc>
          <w:tcPr>
            <w:tcW w:w="2953" w:type="dxa"/>
          </w:tcPr>
          <w:p w14:paraId="6C8DA3C7" w14:textId="2A5EE665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lcium voltage-gated channel subunit alpha1 G</w:t>
            </w:r>
          </w:p>
        </w:tc>
        <w:tc>
          <w:tcPr>
            <w:tcW w:w="575" w:type="dxa"/>
          </w:tcPr>
          <w:p w14:paraId="10D109B9" w14:textId="7ADE8F9E" w:rsidR="00053DE5" w:rsidRPr="00DC6450" w:rsidRDefault="009A0BD2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913</w:t>
            </w:r>
          </w:p>
        </w:tc>
      </w:tr>
      <w:tr w:rsidR="00053DE5" w:rsidRPr="009A0BD2" w14:paraId="7A1DF59D" w14:textId="77777777" w:rsidTr="00C45387">
        <w:tc>
          <w:tcPr>
            <w:tcW w:w="890" w:type="dxa"/>
          </w:tcPr>
          <w:p w14:paraId="3991C201" w14:textId="45362D78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ILMN_1724306</w:t>
            </w:r>
          </w:p>
        </w:tc>
        <w:tc>
          <w:tcPr>
            <w:tcW w:w="665" w:type="dxa"/>
          </w:tcPr>
          <w:p w14:paraId="27CC6779" w14:textId="4B85813A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0.9931</w:t>
            </w:r>
          </w:p>
        </w:tc>
        <w:tc>
          <w:tcPr>
            <w:tcW w:w="708" w:type="dxa"/>
          </w:tcPr>
          <w:p w14:paraId="67AA4EE4" w14:textId="2ADA2910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4.78E-02</w:t>
            </w:r>
          </w:p>
        </w:tc>
        <w:tc>
          <w:tcPr>
            <w:tcW w:w="709" w:type="dxa"/>
          </w:tcPr>
          <w:p w14:paraId="0BA17B0A" w14:textId="6ADDBB5E" w:rsidR="00053DE5" w:rsidRPr="00DC6450" w:rsidRDefault="009A0BD2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2.328466</w:t>
            </w:r>
          </w:p>
        </w:tc>
        <w:tc>
          <w:tcPr>
            <w:tcW w:w="1027" w:type="dxa"/>
          </w:tcPr>
          <w:p w14:paraId="2ADCACE7" w14:textId="3BA3EED5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1.0902443</w:t>
            </w:r>
          </w:p>
        </w:tc>
        <w:tc>
          <w:tcPr>
            <w:tcW w:w="769" w:type="dxa"/>
          </w:tcPr>
          <w:p w14:paraId="6EE1F088" w14:textId="7BA4DB6F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CNG1</w:t>
            </w:r>
          </w:p>
        </w:tc>
        <w:tc>
          <w:tcPr>
            <w:tcW w:w="2953" w:type="dxa"/>
          </w:tcPr>
          <w:p w14:paraId="6CD590B5" w14:textId="26231164" w:rsidR="00053DE5" w:rsidRPr="00DC6450" w:rsidRDefault="00053DE5" w:rsidP="00220C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DC6450">
              <w:rPr>
                <w:rFonts w:ascii="Times New Roman" w:eastAsia="等线" w:hAnsi="Times New Roman" w:cs="Times New Roman"/>
                <w:b/>
                <w:bCs/>
                <w:color w:val="000000"/>
                <w:sz w:val="10"/>
                <w:szCs w:val="10"/>
              </w:rPr>
              <w:t>calcium voltage-gated channel auxiliary subunit gamma 1</w:t>
            </w:r>
          </w:p>
        </w:tc>
        <w:tc>
          <w:tcPr>
            <w:tcW w:w="575" w:type="dxa"/>
          </w:tcPr>
          <w:p w14:paraId="581D60F8" w14:textId="51296CC4" w:rsidR="00053DE5" w:rsidRPr="00DC6450" w:rsidRDefault="009A0BD2" w:rsidP="00220CB6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C64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86</w:t>
            </w:r>
          </w:p>
        </w:tc>
      </w:tr>
    </w:tbl>
    <w:p w14:paraId="6F6C78A0" w14:textId="7EACA9A5" w:rsidR="00FC189F" w:rsidRDefault="00FC189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1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B9CD" w14:textId="77777777" w:rsidR="00DB7307" w:rsidRDefault="00DB7307" w:rsidP="0017134C">
      <w:r>
        <w:separator/>
      </w:r>
    </w:p>
  </w:endnote>
  <w:endnote w:type="continuationSeparator" w:id="0">
    <w:p w14:paraId="042B4B83" w14:textId="77777777" w:rsidR="00DB7307" w:rsidRDefault="00DB7307" w:rsidP="00171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72342" w14:textId="77777777" w:rsidR="00DB7307" w:rsidRDefault="00DB7307" w:rsidP="0017134C">
      <w:r>
        <w:separator/>
      </w:r>
    </w:p>
  </w:footnote>
  <w:footnote w:type="continuationSeparator" w:id="0">
    <w:p w14:paraId="1C9B276A" w14:textId="77777777" w:rsidR="00DB7307" w:rsidRDefault="00DB7307" w:rsidP="00171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CB"/>
    <w:rsid w:val="00053DE5"/>
    <w:rsid w:val="00086761"/>
    <w:rsid w:val="000D5D38"/>
    <w:rsid w:val="00103C5C"/>
    <w:rsid w:val="00114C08"/>
    <w:rsid w:val="00133242"/>
    <w:rsid w:val="0017134C"/>
    <w:rsid w:val="001A233E"/>
    <w:rsid w:val="001B3206"/>
    <w:rsid w:val="001D6270"/>
    <w:rsid w:val="001E4925"/>
    <w:rsid w:val="001F01AD"/>
    <w:rsid w:val="0021254D"/>
    <w:rsid w:val="00220CB6"/>
    <w:rsid w:val="00233A1B"/>
    <w:rsid w:val="00273978"/>
    <w:rsid w:val="00305AEC"/>
    <w:rsid w:val="003630CC"/>
    <w:rsid w:val="00380D4F"/>
    <w:rsid w:val="003D5992"/>
    <w:rsid w:val="004041FE"/>
    <w:rsid w:val="00474374"/>
    <w:rsid w:val="00511567"/>
    <w:rsid w:val="00571E60"/>
    <w:rsid w:val="00663B2C"/>
    <w:rsid w:val="00682558"/>
    <w:rsid w:val="0070149A"/>
    <w:rsid w:val="00774EA2"/>
    <w:rsid w:val="007A7EF2"/>
    <w:rsid w:val="007F67D5"/>
    <w:rsid w:val="00807C32"/>
    <w:rsid w:val="0083228A"/>
    <w:rsid w:val="008742DD"/>
    <w:rsid w:val="00885466"/>
    <w:rsid w:val="0089589D"/>
    <w:rsid w:val="008D7B09"/>
    <w:rsid w:val="00970784"/>
    <w:rsid w:val="009951B6"/>
    <w:rsid w:val="009A0BD2"/>
    <w:rsid w:val="009A4EAC"/>
    <w:rsid w:val="00A24E77"/>
    <w:rsid w:val="00A5261F"/>
    <w:rsid w:val="00A823BB"/>
    <w:rsid w:val="00A82C21"/>
    <w:rsid w:val="00AB43AC"/>
    <w:rsid w:val="00AC67D9"/>
    <w:rsid w:val="00AD67CB"/>
    <w:rsid w:val="00AF6230"/>
    <w:rsid w:val="00B168F3"/>
    <w:rsid w:val="00B317F0"/>
    <w:rsid w:val="00B932C5"/>
    <w:rsid w:val="00BA2EB3"/>
    <w:rsid w:val="00C12B9F"/>
    <w:rsid w:val="00C248C9"/>
    <w:rsid w:val="00C45387"/>
    <w:rsid w:val="00C47CC2"/>
    <w:rsid w:val="00CE4D61"/>
    <w:rsid w:val="00D207E5"/>
    <w:rsid w:val="00D75883"/>
    <w:rsid w:val="00D96E13"/>
    <w:rsid w:val="00DB7307"/>
    <w:rsid w:val="00DC6450"/>
    <w:rsid w:val="00DD5E00"/>
    <w:rsid w:val="00E067F1"/>
    <w:rsid w:val="00E83E01"/>
    <w:rsid w:val="00EC46FC"/>
    <w:rsid w:val="00EE5791"/>
    <w:rsid w:val="00F95621"/>
    <w:rsid w:val="00FC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55622"/>
  <w15:chartTrackingRefBased/>
  <w15:docId w15:val="{D1A4C57B-464B-4132-81FE-3B3CF5689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13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134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9589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9589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9589D"/>
  </w:style>
  <w:style w:type="paragraph" w:styleId="ab">
    <w:name w:val="annotation subject"/>
    <w:basedOn w:val="a9"/>
    <w:next w:val="a9"/>
    <w:link w:val="ac"/>
    <w:uiPriority w:val="99"/>
    <w:semiHidden/>
    <w:unhideWhenUsed/>
    <w:rsid w:val="0089589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589D"/>
    <w:rPr>
      <w:b/>
      <w:bCs/>
    </w:rPr>
  </w:style>
  <w:style w:type="character" w:customStyle="1" w:styleId="result-html">
    <w:name w:val="result-html"/>
    <w:basedOn w:val="a0"/>
    <w:rsid w:val="00885466"/>
  </w:style>
  <w:style w:type="character" w:styleId="ad">
    <w:name w:val="Emphasis"/>
    <w:basedOn w:val="a0"/>
    <w:uiPriority w:val="20"/>
    <w:qFormat/>
    <w:rsid w:val="00885466"/>
    <w:rPr>
      <w:i/>
      <w:iCs/>
    </w:rPr>
  </w:style>
  <w:style w:type="paragraph" w:styleId="ae">
    <w:name w:val="Revision"/>
    <w:hidden/>
    <w:uiPriority w:val="99"/>
    <w:semiHidden/>
    <w:rsid w:val="00D2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88F72-A740-4A9E-BC5C-181748CC2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文锋</dc:creator>
  <cp:keywords/>
  <dc:description/>
  <cp:lastModifiedBy>xiong jiaqi</cp:lastModifiedBy>
  <cp:revision>8</cp:revision>
  <dcterms:created xsi:type="dcterms:W3CDTF">2023-02-20T17:01:00Z</dcterms:created>
  <dcterms:modified xsi:type="dcterms:W3CDTF">2023-02-23T06:20:00Z</dcterms:modified>
</cp:coreProperties>
</file>